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84E3D" w14:textId="670A2204" w:rsidR="000265EE" w:rsidRPr="00D8709A" w:rsidRDefault="000265EE" w:rsidP="000265EE">
      <w:pPr>
        <w:rPr>
          <w:rFonts w:ascii="Times New Roman" w:hAnsi="Times New Roman"/>
          <w:kern w:val="0"/>
          <w:sz w:val="24"/>
          <w:szCs w:val="24"/>
        </w:rPr>
      </w:pPr>
      <w:r w:rsidRPr="00D8709A">
        <w:rPr>
          <w:rFonts w:ascii="Times New Roman" w:hAnsi="Times New Roman"/>
          <w:kern w:val="0"/>
          <w:sz w:val="24"/>
          <w:szCs w:val="24"/>
        </w:rPr>
        <w:t>Uncorrected pairwise genetic P-</w:t>
      </w:r>
      <w:proofErr w:type="gramStart"/>
      <w:r w:rsidRPr="00D8709A">
        <w:rPr>
          <w:rFonts w:ascii="Times New Roman" w:hAnsi="Times New Roman"/>
          <w:kern w:val="0"/>
          <w:sz w:val="24"/>
          <w:szCs w:val="24"/>
        </w:rPr>
        <w:t>distance(</w:t>
      </w:r>
      <w:proofErr w:type="gramEnd"/>
      <w:r w:rsidRPr="00D8709A">
        <w:rPr>
          <w:rFonts w:ascii="Times New Roman" w:hAnsi="Times New Roman"/>
          <w:kern w:val="0"/>
          <w:sz w:val="24"/>
          <w:szCs w:val="24"/>
        </w:rPr>
        <w:t xml:space="preserve">%) among the species on 1140bp of mitochondrial </w:t>
      </w:r>
      <w:proofErr w:type="spellStart"/>
      <w:r w:rsidRPr="00D8709A">
        <w:rPr>
          <w:rFonts w:ascii="Times New Roman" w:hAnsi="Times New Roman"/>
          <w:kern w:val="0"/>
          <w:sz w:val="24"/>
          <w:szCs w:val="24"/>
        </w:rPr>
        <w:t>Cyt</w:t>
      </w:r>
      <w:proofErr w:type="spellEnd"/>
      <w:r w:rsidRPr="00D8709A">
        <w:rPr>
          <w:rFonts w:ascii="Times New Roman" w:hAnsi="Times New Roman"/>
          <w:kern w:val="0"/>
          <w:sz w:val="24"/>
          <w:szCs w:val="24"/>
        </w:rPr>
        <w:t xml:space="preserve"> b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559"/>
        <w:gridCol w:w="559"/>
        <w:gridCol w:w="559"/>
        <w:gridCol w:w="559"/>
        <w:gridCol w:w="559"/>
        <w:gridCol w:w="559"/>
        <w:gridCol w:w="55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0265EE" w:rsidRPr="00213C5B" w14:paraId="5916E2BB" w14:textId="77777777" w:rsidTr="00B011A4">
        <w:trPr>
          <w:trHeight w:hRule="exact" w:val="255"/>
        </w:trPr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</w:tcPr>
          <w:p w14:paraId="264E5DD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71E4E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6670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FEEBD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F9B87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25A47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24164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780EA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D689C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70C68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7DE39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F9105E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9D286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246A1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079AD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CB64A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E0FF8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B7EC5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F2504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FD52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5DB0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5A4E0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70C7D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</w:tcPr>
          <w:p w14:paraId="24AEBC9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</w:tcPr>
          <w:p w14:paraId="5E86166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</w:tr>
      <w:tr w:rsidR="000265EE" w:rsidRPr="00213C5B" w14:paraId="5CC97202" w14:textId="77777777" w:rsidTr="00B011A4">
        <w:trPr>
          <w:trHeight w:hRule="exact" w:val="255"/>
        </w:trPr>
        <w:tc>
          <w:tcPr>
            <w:tcW w:w="200" w:type="pct"/>
            <w:tcBorders>
              <w:top w:val="single" w:sz="8" w:space="0" w:color="auto"/>
            </w:tcBorders>
          </w:tcPr>
          <w:p w14:paraId="5E05144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3E884D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3C44A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21B4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0CB3F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7611E3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3D0034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19E36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236AE6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CC9AB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258A31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D759B2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3CEBD7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D46D62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1921C8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D5D9E7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952E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51C053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F01298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A4223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5C1C5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5BA86E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FD5BE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</w:tcPr>
          <w:p w14:paraId="760B869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</w:tcPr>
          <w:p w14:paraId="3336EA5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3020B8CF" w14:textId="77777777" w:rsidTr="00B011A4">
        <w:trPr>
          <w:trHeight w:hRule="exact" w:val="255"/>
        </w:trPr>
        <w:tc>
          <w:tcPr>
            <w:tcW w:w="200" w:type="pct"/>
          </w:tcPr>
          <w:p w14:paraId="3727A5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03D84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98C833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92BF0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EB664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28322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F18617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5613DD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8E794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CFBBF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E6BA3E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7C1B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25BF4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27B14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C8CA4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C041B2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4932EB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730F9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22B200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7786B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78688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D4F16E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2D77A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154FB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44898F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7A7A76E7" w14:textId="77777777" w:rsidTr="00B011A4">
        <w:trPr>
          <w:trHeight w:hRule="exact" w:val="255"/>
        </w:trPr>
        <w:tc>
          <w:tcPr>
            <w:tcW w:w="200" w:type="pct"/>
          </w:tcPr>
          <w:p w14:paraId="725EB3D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62531D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F6DC8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87605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2CF00E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61D47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62198F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1F57E7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00789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1DF90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E7CE7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EE8E0A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FE772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2EC86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CCABCC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8BA1D2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6FE286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F5FF3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14C11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A3F751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7B5A2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A3F6F5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E9FA4F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D88665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4CA931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B6665F9" w14:textId="77777777" w:rsidTr="00B011A4">
        <w:trPr>
          <w:trHeight w:hRule="exact" w:val="255"/>
        </w:trPr>
        <w:tc>
          <w:tcPr>
            <w:tcW w:w="200" w:type="pct"/>
          </w:tcPr>
          <w:p w14:paraId="4730850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B6C93B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F6ADCF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1AAFC1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96DA6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1454A2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A3B995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771F5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3F8FF1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25E72E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C6A596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6F40C8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91375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D04C31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ABD5C4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D8A64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13649D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BAB61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E837B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AD748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5B49F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31B43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DC7FB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3F1D985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D69B58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615A375F" w14:textId="77777777" w:rsidTr="00B011A4">
        <w:trPr>
          <w:trHeight w:hRule="exact" w:val="255"/>
        </w:trPr>
        <w:tc>
          <w:tcPr>
            <w:tcW w:w="200" w:type="pct"/>
          </w:tcPr>
          <w:p w14:paraId="7262B83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04280C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5442D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9604E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74806D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13B1A8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376991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DD047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00362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42A142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D5375B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5D859C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FA09A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503E9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7D8C7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8326E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78F63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B8A64B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47687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97EC9B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00C2A7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C62D0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6B9A9C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0BB206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7B762E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66D925A" w14:textId="77777777" w:rsidTr="00B011A4">
        <w:trPr>
          <w:trHeight w:hRule="exact" w:val="255"/>
        </w:trPr>
        <w:tc>
          <w:tcPr>
            <w:tcW w:w="200" w:type="pct"/>
          </w:tcPr>
          <w:p w14:paraId="5D0B103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7A5D4F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D5A6A2D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A82F52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F2C10A3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88731BB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58B97C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74B1DD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7C390F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49C92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5B477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47228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F039C5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891512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E4258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0819C3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753C05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3062D3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F012A2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ABB53E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F8F1CD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53107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AC934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109A0A8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009244F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36DF6FE5" w14:textId="77777777" w:rsidTr="00B011A4">
        <w:trPr>
          <w:trHeight w:hRule="exact" w:val="255"/>
        </w:trPr>
        <w:tc>
          <w:tcPr>
            <w:tcW w:w="200" w:type="pct"/>
          </w:tcPr>
          <w:p w14:paraId="3494448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715354F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3AAD87A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3F881B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C5527BB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E22C6A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4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4CEC58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0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B7CE93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0CCC8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00E810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778AF4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BE9FB0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A4F541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58F00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EFC62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66554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E1FDE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D6457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E34733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D352EF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58A59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FD520C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E56DEA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15A8E2F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0B181B6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232E6BFF" w14:textId="77777777" w:rsidTr="00B011A4">
        <w:trPr>
          <w:trHeight w:hRule="exact" w:val="255"/>
        </w:trPr>
        <w:tc>
          <w:tcPr>
            <w:tcW w:w="200" w:type="pct"/>
          </w:tcPr>
          <w:p w14:paraId="34D470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4E2E26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134D4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2884C7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1E99F5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A926B9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37BA9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FEC93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B7A14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582A38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FC8C93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4DCF66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E5FE6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15D6A3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7C1A88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B6B6BB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30FD3B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13A394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1B4F15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9AD96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0929BC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3701CC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F0DE50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2318F1E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0F03E32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2C4D35AC" w14:textId="77777777" w:rsidTr="00B011A4">
        <w:trPr>
          <w:trHeight w:hRule="exact" w:val="255"/>
        </w:trPr>
        <w:tc>
          <w:tcPr>
            <w:tcW w:w="200" w:type="pct"/>
          </w:tcPr>
          <w:p w14:paraId="46F1CF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5BD03B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F43ADE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273B33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AF0A4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52A936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D6573B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150E2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ACC730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066190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7DC006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E096DB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C261E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E3236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73014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0534C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CC64E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ECF6A9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639D49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39C75C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45E0DA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3DD3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9DDF82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386731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7FB3C8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580FA1A3" w14:textId="77777777" w:rsidTr="00B011A4">
        <w:trPr>
          <w:trHeight w:hRule="exact" w:val="255"/>
        </w:trPr>
        <w:tc>
          <w:tcPr>
            <w:tcW w:w="200" w:type="pct"/>
          </w:tcPr>
          <w:p w14:paraId="2910D74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61FD02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D8150B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5017F0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73ED0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587D6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CEE4A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26C28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0138B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3E99A8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0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3D8E80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34B4CD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CF68D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1F6A5D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E446A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1BDD66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D6050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F8CBE4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6D96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832552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DF9B80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15858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4AFC96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6CF6EC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EDAB99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3D81C98" w14:textId="77777777" w:rsidTr="00B011A4">
        <w:trPr>
          <w:trHeight w:hRule="exact" w:val="255"/>
        </w:trPr>
        <w:tc>
          <w:tcPr>
            <w:tcW w:w="200" w:type="pct"/>
          </w:tcPr>
          <w:p w14:paraId="6AB8CFB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068A9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FF58C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6FEDF8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AD13DB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38835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B14A5D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2BB44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1B0BD7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4619A1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1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F60EA4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4087DB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4CA7EE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7729BE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D4249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F8BB03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CF4B44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B5EB4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0EEB1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F5CA57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044E99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C1855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1254BD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0EDAA2B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74A1F24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5D8C251A" w14:textId="77777777" w:rsidTr="00B011A4">
        <w:trPr>
          <w:trHeight w:hRule="exact" w:val="255"/>
        </w:trPr>
        <w:tc>
          <w:tcPr>
            <w:tcW w:w="200" w:type="pct"/>
          </w:tcPr>
          <w:p w14:paraId="14CDB51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2A8B38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FB43A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5EB40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22C8AD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1D82DD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D630D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01795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98036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C82EC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3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BB6B13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AB9D55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3B1BB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4A3078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D64D45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032983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077A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FE39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DE8A6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C6F4DA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50201A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05B67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369F0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197F52D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499DBA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65B8B4F6" w14:textId="77777777" w:rsidTr="00B011A4">
        <w:trPr>
          <w:trHeight w:hRule="exact" w:val="255"/>
        </w:trPr>
        <w:tc>
          <w:tcPr>
            <w:tcW w:w="200" w:type="pct"/>
          </w:tcPr>
          <w:p w14:paraId="6478405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448568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62BDFC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35407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1F8022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769C7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5D00A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9EE0F4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CCE15F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2DEE3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218780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C1089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B73929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BCAE5B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1DAC4C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0BB6AA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0F714C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1E60D0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18DEE5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FCE16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C5EDB5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E11179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0C2FDE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39479E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3214DEE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27B3FDB1" w14:textId="77777777" w:rsidTr="00B011A4">
        <w:trPr>
          <w:trHeight w:hRule="exact" w:val="255"/>
        </w:trPr>
        <w:tc>
          <w:tcPr>
            <w:tcW w:w="200" w:type="pct"/>
          </w:tcPr>
          <w:p w14:paraId="7A03282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bookmarkStart w:id="0" w:name="_GoBack" w:colFirst="11" w:colLast="11"/>
            <w:r w:rsidRPr="00213C5B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628DB8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7B99A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C23E9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E7CC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A4981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E6B728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B14E26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3F83C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EB05AC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E96DE6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CDE0CA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990FC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3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4002C47" w14:textId="77777777" w:rsidR="000265EE" w:rsidRPr="00213C5B" w:rsidRDefault="000265EE" w:rsidP="00B011A4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i/>
                <w:iCs/>
                <w:sz w:val="18"/>
                <w:szCs w:val="20"/>
              </w:rPr>
              <w:t>7.7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5AF5C9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37EBFB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08D297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27D9D1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8005EC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141204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804D2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1C0F8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8CB53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310CC8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7683572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bookmarkEnd w:id="0"/>
      <w:tr w:rsidR="000265EE" w:rsidRPr="00213C5B" w14:paraId="0CFEC367" w14:textId="77777777" w:rsidTr="00B011A4">
        <w:trPr>
          <w:trHeight w:hRule="exact" w:val="255"/>
        </w:trPr>
        <w:tc>
          <w:tcPr>
            <w:tcW w:w="200" w:type="pct"/>
          </w:tcPr>
          <w:p w14:paraId="3F18268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C8AB78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0AE74A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FBE0BA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8D0D49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E795C8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E0A56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53636E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BE46D7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548679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5BBD5C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0490F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43A995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1891B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2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49C044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3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05CCF5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38A20C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5176D2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C306E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AEC72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C02ECD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7447A5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159EE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D7E4C0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21386E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4C25468A" w14:textId="77777777" w:rsidTr="00B011A4">
        <w:trPr>
          <w:trHeight w:hRule="exact" w:val="255"/>
        </w:trPr>
        <w:tc>
          <w:tcPr>
            <w:tcW w:w="200" w:type="pct"/>
          </w:tcPr>
          <w:p w14:paraId="249B0A9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AF29B0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83210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3A7E2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AA1110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16A20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524B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3384A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18529B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C9EB26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F2F714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A19E31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2B01C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2F080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8F803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3739B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4AEED7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D9A87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A2148E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9F5C38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45B833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5C6898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C97269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2DB1006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7A69E93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7D07712" w14:textId="77777777" w:rsidTr="00B011A4">
        <w:trPr>
          <w:trHeight w:hRule="exact" w:val="255"/>
        </w:trPr>
        <w:tc>
          <w:tcPr>
            <w:tcW w:w="200" w:type="pct"/>
          </w:tcPr>
          <w:p w14:paraId="4D0FE85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50FAA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AD3A4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FA18CA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39D10B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96617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32511A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23193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8A71B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339A8E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610EED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A7C14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AE1DA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AB4623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299E7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B03E8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5C77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60250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79C06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2D8270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5E4D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1CF06A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3E290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11B7CF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38DF3D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C75EBF3" w14:textId="77777777" w:rsidTr="00B011A4">
        <w:trPr>
          <w:trHeight w:hRule="exact" w:val="255"/>
        </w:trPr>
        <w:tc>
          <w:tcPr>
            <w:tcW w:w="200" w:type="pct"/>
          </w:tcPr>
          <w:p w14:paraId="6374999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3554E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07F9D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5087C9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A1156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C015F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317B25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21BF5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CB689F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D7409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D4B5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54D26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18192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488AF7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ABFABE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633016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DC8CA1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FEBFA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2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A0C6DC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DD010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7E36A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B04545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24E1C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1F75EE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4A0066D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07F5245E" w14:textId="77777777" w:rsidTr="00B011A4">
        <w:trPr>
          <w:trHeight w:hRule="exact" w:val="255"/>
        </w:trPr>
        <w:tc>
          <w:tcPr>
            <w:tcW w:w="200" w:type="pct"/>
          </w:tcPr>
          <w:p w14:paraId="22E9725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0D43BC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057E9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D6E75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9759EB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056AF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96690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D47DEF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420F4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651809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FBE301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47AE0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EEC544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6A0CC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E79C24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1E10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C76822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6AEBA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5E034D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557487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084A1F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B46C0F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466D3E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7DCEFA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1E2E19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64C28523" w14:textId="77777777" w:rsidTr="00B011A4">
        <w:trPr>
          <w:trHeight w:hRule="exact" w:val="255"/>
        </w:trPr>
        <w:tc>
          <w:tcPr>
            <w:tcW w:w="200" w:type="pct"/>
          </w:tcPr>
          <w:p w14:paraId="6280DAB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452F9D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E478DC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1657D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633CF0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C9950A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0B7D0B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6CFB3C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931DB2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8B2120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26B929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3E31C6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AC5265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85D5ED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0BC8E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27105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1AA01C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21380B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13DE0B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DE1DBF1" w14:textId="77777777" w:rsidR="000265EE" w:rsidRPr="00213C5B" w:rsidRDefault="000265EE" w:rsidP="00B011A4">
            <w:pPr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i/>
                <w:iCs/>
                <w:sz w:val="18"/>
                <w:szCs w:val="20"/>
              </w:rPr>
              <w:t>3.7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CBF66C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5D6729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F6578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B88C5F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79203C9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49FC2D74" w14:textId="77777777" w:rsidTr="00B011A4">
        <w:trPr>
          <w:trHeight w:hRule="exact" w:val="255"/>
        </w:trPr>
        <w:tc>
          <w:tcPr>
            <w:tcW w:w="200" w:type="pct"/>
          </w:tcPr>
          <w:p w14:paraId="157A86C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8914BD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1694B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2546A7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84B78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D81E2F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ED735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26F181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AFB0BE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C03B06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493F87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BB0209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EDFD4A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BEE6F6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535712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E41D23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E2B1A1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693E8F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35C85E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89974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7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C7E618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i/>
                <w:iCs/>
                <w:sz w:val="18"/>
                <w:szCs w:val="20"/>
              </w:rPr>
              <w:t>7.7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76F675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7DCF1A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22EE36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3BD7343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65A2700F" w14:textId="77777777" w:rsidTr="00B011A4">
        <w:trPr>
          <w:trHeight w:hRule="exact" w:val="255"/>
        </w:trPr>
        <w:tc>
          <w:tcPr>
            <w:tcW w:w="200" w:type="pct"/>
          </w:tcPr>
          <w:p w14:paraId="6A68897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76D86C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FD821C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94FD4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BC55DC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DABF5C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00ECF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38FD4D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E5016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F741A0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4171BD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593E1C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49142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F9761A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8B228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DB9936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358ACF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F02B5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BB778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DE473F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41BE5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4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5301A3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16AD7E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6AE9483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1283CED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738B0EE3" w14:textId="77777777" w:rsidTr="00B011A4">
        <w:trPr>
          <w:trHeight w:hRule="exact" w:val="255"/>
        </w:trPr>
        <w:tc>
          <w:tcPr>
            <w:tcW w:w="200" w:type="pct"/>
          </w:tcPr>
          <w:p w14:paraId="23B1CF8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77282D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F118EE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FA3FAE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0DC3DD1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C3C379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2E872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D04E74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02A248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BC91C4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D4D93B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428FD3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3862A9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D1D1BB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BCA65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0469BF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FDB3C3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8A0B9E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908D18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5BC0A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4FA838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5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993FEF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6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DA8904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b/>
                <w:bCs/>
                <w:i/>
                <w:iCs/>
                <w:sz w:val="18"/>
                <w:szCs w:val="20"/>
              </w:rPr>
              <w:t>7.2</w:t>
            </w:r>
          </w:p>
        </w:tc>
        <w:tc>
          <w:tcPr>
            <w:tcW w:w="200" w:type="pct"/>
          </w:tcPr>
          <w:p w14:paraId="76B327F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" w:type="pct"/>
          </w:tcPr>
          <w:p w14:paraId="52110F7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3B14D7A4" w14:textId="77777777" w:rsidTr="00B011A4">
        <w:trPr>
          <w:trHeight w:hRule="exact" w:val="255"/>
        </w:trPr>
        <w:tc>
          <w:tcPr>
            <w:tcW w:w="200" w:type="pct"/>
          </w:tcPr>
          <w:p w14:paraId="38C6FF5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53DB32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B0E81C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695D2B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CC1701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3F6631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E438A4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01C660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C825EF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20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082672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5BBFDD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1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805DD3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403BAE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E27084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75D1D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4FF8EC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B153D3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0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8D92C9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7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E8F46C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99B68E2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A13741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759E6A7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EF2935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20.4 </w:t>
            </w:r>
          </w:p>
        </w:tc>
        <w:tc>
          <w:tcPr>
            <w:tcW w:w="200" w:type="pct"/>
          </w:tcPr>
          <w:p w14:paraId="3B0C834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0.9</w:t>
            </w:r>
          </w:p>
        </w:tc>
        <w:tc>
          <w:tcPr>
            <w:tcW w:w="200" w:type="pct"/>
          </w:tcPr>
          <w:p w14:paraId="6A14CD4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265EE" w:rsidRPr="00213C5B" w14:paraId="503C7AC5" w14:textId="77777777" w:rsidTr="00B011A4">
        <w:trPr>
          <w:trHeight w:hRule="exact" w:val="255"/>
        </w:trPr>
        <w:tc>
          <w:tcPr>
            <w:tcW w:w="200" w:type="pct"/>
          </w:tcPr>
          <w:p w14:paraId="29A1922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670F1BB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F66DA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9DA380C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3A5190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FBDCDFA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F93BEA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6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2059D15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C67D9A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20.3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715261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71635C6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20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0BDDCF84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576EAFA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C548190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0FB557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50B96F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8AC6E68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A146759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8.8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1BCD7376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4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33D33D3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7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49DFA45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20.5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23B197FF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9 </w:t>
            </w:r>
          </w:p>
        </w:tc>
        <w:tc>
          <w:tcPr>
            <w:tcW w:w="200" w:type="pct"/>
            <w:shd w:val="clear" w:color="auto" w:fill="auto"/>
            <w:noWrap/>
            <w:vAlign w:val="bottom"/>
          </w:tcPr>
          <w:p w14:paraId="6F20D00D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 xml:space="preserve">19.2 </w:t>
            </w:r>
          </w:p>
        </w:tc>
        <w:tc>
          <w:tcPr>
            <w:tcW w:w="200" w:type="pct"/>
          </w:tcPr>
          <w:p w14:paraId="58DA6853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9.5</w:t>
            </w:r>
          </w:p>
        </w:tc>
        <w:tc>
          <w:tcPr>
            <w:tcW w:w="200" w:type="pct"/>
          </w:tcPr>
          <w:p w14:paraId="4DE11DAE" w14:textId="77777777" w:rsidR="000265EE" w:rsidRPr="00213C5B" w:rsidRDefault="000265EE" w:rsidP="00B011A4">
            <w:pPr>
              <w:rPr>
                <w:rFonts w:ascii="Times New Roman" w:hAnsi="Times New Roman"/>
                <w:sz w:val="18"/>
                <w:szCs w:val="20"/>
              </w:rPr>
            </w:pPr>
            <w:r w:rsidRPr="00213C5B">
              <w:rPr>
                <w:rFonts w:ascii="Times New Roman" w:hAnsi="Times New Roman"/>
                <w:sz w:val="18"/>
                <w:szCs w:val="20"/>
              </w:rPr>
              <w:t>17.7</w:t>
            </w:r>
          </w:p>
        </w:tc>
      </w:tr>
    </w:tbl>
    <w:p w14:paraId="3B3EBA3F" w14:textId="77777777" w:rsidR="000265EE" w:rsidRDefault="000265EE" w:rsidP="000265EE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</w:rPr>
        <w:t>1-5-</w:t>
      </w:r>
      <w:r>
        <w:rPr>
          <w:rFonts w:ascii="Times New Roman" w:hAnsi="Times New Roman"/>
          <w:i/>
          <w:iCs/>
        </w:rPr>
        <w:t xml:space="preserve">Harpiola </w:t>
      </w:r>
      <w:proofErr w:type="spellStart"/>
      <w:r>
        <w:rPr>
          <w:rFonts w:ascii="Times New Roman" w:hAnsi="Times New Roman"/>
          <w:i/>
          <w:iCs/>
        </w:rPr>
        <w:t>isodon</w:t>
      </w:r>
      <w:proofErr w:type="spellEnd"/>
      <w:r>
        <w:rPr>
          <w:rFonts w:ascii="Times New Roman" w:hAnsi="Times New Roman"/>
        </w:rPr>
        <w:t>, Yunnan, 6-7-</w:t>
      </w:r>
      <w:r>
        <w:rPr>
          <w:rFonts w:ascii="Times New Roman" w:hAnsi="Times New Roman"/>
          <w:i/>
          <w:iCs/>
        </w:rPr>
        <w:t xml:space="preserve">Harpiola </w:t>
      </w:r>
      <w:proofErr w:type="spellStart"/>
      <w:r>
        <w:rPr>
          <w:rFonts w:ascii="Times New Roman" w:hAnsi="Times New Roman"/>
          <w:i/>
          <w:iCs/>
        </w:rPr>
        <w:t>isodon</w:t>
      </w:r>
      <w:proofErr w:type="spellEnd"/>
      <w:r>
        <w:rPr>
          <w:rFonts w:ascii="Times New Roman" w:hAnsi="Times New Roman"/>
        </w:rPr>
        <w:t>, Taiwan, 8-</w:t>
      </w:r>
      <w:r>
        <w:rPr>
          <w:rFonts w:ascii="Times New Roman" w:hAnsi="Times New Roman"/>
          <w:i/>
          <w:iCs/>
        </w:rPr>
        <w:t xml:space="preserve">Harpiocephalus </w:t>
      </w:r>
      <w:proofErr w:type="spellStart"/>
      <w:r>
        <w:rPr>
          <w:rFonts w:ascii="Times New Roman" w:hAnsi="Times New Roman"/>
          <w:i/>
          <w:iCs/>
        </w:rPr>
        <w:t>harpia</w:t>
      </w:r>
      <w:proofErr w:type="spellEnd"/>
      <w:r>
        <w:rPr>
          <w:rFonts w:ascii="Times New Roman" w:hAnsi="Times New Roman"/>
        </w:rPr>
        <w:t>, 9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rongjaingensis</w:t>
      </w:r>
      <w:proofErr w:type="spellEnd"/>
      <w:r>
        <w:rPr>
          <w:rFonts w:ascii="Times New Roman" w:hAnsi="Times New Roman"/>
        </w:rPr>
        <w:t>, 10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fanjingshanensis</w:t>
      </w:r>
      <w:proofErr w:type="spellEnd"/>
      <w:r>
        <w:rPr>
          <w:rFonts w:ascii="Times New Roman" w:hAnsi="Times New Roman"/>
        </w:rPr>
        <w:t>, 11-</w:t>
      </w:r>
      <w:r>
        <w:rPr>
          <w:rFonts w:ascii="Times New Roman" w:hAnsi="Times New Roman"/>
          <w:i/>
          <w:iCs/>
        </w:rPr>
        <w:t>Murina bicolor</w:t>
      </w:r>
      <w:r>
        <w:rPr>
          <w:rFonts w:ascii="Times New Roman" w:hAnsi="Times New Roman"/>
        </w:rPr>
        <w:t>, 12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jaintiana</w:t>
      </w:r>
      <w:proofErr w:type="spellEnd"/>
      <w:r>
        <w:rPr>
          <w:rFonts w:ascii="Times New Roman" w:hAnsi="Times New Roman"/>
        </w:rPr>
        <w:t>, 13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suilla</w:t>
      </w:r>
      <w:proofErr w:type="spellEnd"/>
      <w:r>
        <w:rPr>
          <w:rFonts w:ascii="Times New Roman" w:hAnsi="Times New Roman"/>
        </w:rPr>
        <w:t>, 14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florium</w:t>
      </w:r>
      <w:proofErr w:type="spellEnd"/>
      <w:r>
        <w:rPr>
          <w:rFonts w:ascii="Times New Roman" w:hAnsi="Times New Roman"/>
        </w:rPr>
        <w:t>, 15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aenea</w:t>
      </w:r>
      <w:proofErr w:type="spellEnd"/>
      <w:r>
        <w:rPr>
          <w:rFonts w:ascii="Times New Roman" w:hAnsi="Times New Roman"/>
        </w:rPr>
        <w:t>, 16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pluvialis</w:t>
      </w:r>
      <w:proofErr w:type="spellEnd"/>
      <w:r>
        <w:rPr>
          <w:rFonts w:ascii="Times New Roman" w:hAnsi="Times New Roman"/>
        </w:rPr>
        <w:t>, 17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cyclotis</w:t>
      </w:r>
      <w:proofErr w:type="spellEnd"/>
      <w:r>
        <w:rPr>
          <w:rFonts w:ascii="Times New Roman" w:hAnsi="Times New Roman"/>
        </w:rPr>
        <w:t>, 18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peninsularis</w:t>
      </w:r>
      <w:proofErr w:type="spellEnd"/>
      <w:r>
        <w:rPr>
          <w:rFonts w:ascii="Times New Roman" w:hAnsi="Times New Roman"/>
        </w:rPr>
        <w:t xml:space="preserve">, </w:t>
      </w:r>
      <w:bookmarkStart w:id="1" w:name="OLE_LINK3"/>
      <w:r>
        <w:rPr>
          <w:rFonts w:ascii="Times New Roman" w:hAnsi="Times New Roman"/>
        </w:rPr>
        <w:t>19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recondita</w:t>
      </w:r>
      <w:proofErr w:type="spellEnd"/>
      <w:r>
        <w:rPr>
          <w:rFonts w:ascii="Times New Roman" w:hAnsi="Times New Roman"/>
        </w:rPr>
        <w:t>, 20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gracilis</w:t>
      </w:r>
      <w:bookmarkEnd w:id="1"/>
      <w:proofErr w:type="spellEnd"/>
      <w:r>
        <w:rPr>
          <w:rFonts w:ascii="Times New Roman" w:hAnsi="Times New Roman"/>
        </w:rPr>
        <w:t>, 21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eleryi</w:t>
      </w:r>
      <w:proofErr w:type="spellEnd"/>
      <w:r>
        <w:rPr>
          <w:rFonts w:ascii="Times New Roman" w:hAnsi="Times New Roman"/>
        </w:rPr>
        <w:t>, 22-</w:t>
      </w:r>
      <w:r>
        <w:rPr>
          <w:rFonts w:ascii="Times New Roman" w:hAnsi="Times New Roman"/>
          <w:i/>
          <w:iCs/>
        </w:rPr>
        <w:t>Murina puta</w:t>
      </w:r>
      <w:r>
        <w:rPr>
          <w:rFonts w:ascii="Times New Roman" w:hAnsi="Times New Roman"/>
        </w:rPr>
        <w:t>, 23-</w:t>
      </w:r>
      <w:r>
        <w:rPr>
          <w:rFonts w:ascii="Times New Roman" w:hAnsi="Times New Roman"/>
          <w:i/>
          <w:iCs/>
        </w:rPr>
        <w:t xml:space="preserve">Murina </w:t>
      </w:r>
      <w:proofErr w:type="spellStart"/>
      <w:r>
        <w:rPr>
          <w:rFonts w:ascii="Times New Roman" w:hAnsi="Times New Roman"/>
          <w:i/>
          <w:iCs/>
        </w:rPr>
        <w:t>huttoni</w:t>
      </w:r>
      <w:proofErr w:type="spellEnd"/>
      <w:r>
        <w:rPr>
          <w:rFonts w:ascii="Times New Roman" w:hAnsi="Times New Roman"/>
          <w:i/>
          <w:iCs/>
        </w:rPr>
        <w:t xml:space="preserve"> rubella</w:t>
      </w:r>
      <w:r>
        <w:rPr>
          <w:rFonts w:ascii="Times New Roman" w:hAnsi="Times New Roman"/>
        </w:rPr>
        <w:t>, 24-</w:t>
      </w:r>
      <w:r>
        <w:rPr>
          <w:rFonts w:ascii="Times New Roman" w:hAnsi="Times New Roman"/>
          <w:i/>
          <w:iCs/>
        </w:rPr>
        <w:t xml:space="preserve">Myotis </w:t>
      </w:r>
      <w:proofErr w:type="spellStart"/>
      <w:r>
        <w:rPr>
          <w:rFonts w:ascii="Times New Roman" w:hAnsi="Times New Roman"/>
          <w:i/>
          <w:iCs/>
        </w:rPr>
        <w:t>siligorensis</w:t>
      </w:r>
      <w:proofErr w:type="spellEnd"/>
      <w:r>
        <w:rPr>
          <w:rFonts w:ascii="Times New Roman" w:hAnsi="Times New Roman"/>
        </w:rPr>
        <w:t>, 25-</w:t>
      </w:r>
      <w:r>
        <w:rPr>
          <w:rFonts w:ascii="Times New Roman" w:hAnsi="Times New Roman"/>
          <w:i/>
          <w:iCs/>
        </w:rPr>
        <w:t xml:space="preserve">Kerivoula </w:t>
      </w:r>
      <w:proofErr w:type="spellStart"/>
      <w:r>
        <w:rPr>
          <w:rFonts w:ascii="Times New Roman" w:hAnsi="Times New Roman"/>
          <w:i/>
          <w:iCs/>
        </w:rPr>
        <w:t>furva</w:t>
      </w:r>
      <w:proofErr w:type="spellEnd"/>
      <w:r>
        <w:rPr>
          <w:rFonts w:ascii="Times New Roman" w:hAnsi="Times New Roman"/>
        </w:rPr>
        <w:t>.</w:t>
      </w:r>
    </w:p>
    <w:p w14:paraId="4087415D" w14:textId="77777777" w:rsidR="008C09CA" w:rsidRPr="000265EE" w:rsidRDefault="008C09CA"/>
    <w:sectPr w:rsidR="008C09CA" w:rsidRPr="000265EE" w:rsidSect="00ED36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181BB" w14:textId="77777777" w:rsidR="00ED363A" w:rsidRDefault="00ED363A" w:rsidP="000265EE">
      <w:r>
        <w:separator/>
      </w:r>
    </w:p>
  </w:endnote>
  <w:endnote w:type="continuationSeparator" w:id="0">
    <w:p w14:paraId="3A83DD42" w14:textId="77777777" w:rsidR="00ED363A" w:rsidRDefault="00ED363A" w:rsidP="00026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C909D" w14:textId="77777777" w:rsidR="00ED363A" w:rsidRDefault="00ED363A" w:rsidP="000265EE">
      <w:r>
        <w:separator/>
      </w:r>
    </w:p>
  </w:footnote>
  <w:footnote w:type="continuationSeparator" w:id="0">
    <w:p w14:paraId="2B4B2CF9" w14:textId="77777777" w:rsidR="00ED363A" w:rsidRDefault="00ED363A" w:rsidP="00026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51"/>
    <w:rsid w:val="000265EE"/>
    <w:rsid w:val="008C09CA"/>
    <w:rsid w:val="00E37051"/>
    <w:rsid w:val="00ED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BE531"/>
  <w15:chartTrackingRefBased/>
  <w15:docId w15:val="{B3AC6F0A-BA1D-45D9-A327-50DD2784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5E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5E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5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牟</dc:creator>
  <cp:keywords/>
  <dc:description/>
  <cp:lastModifiedBy>鑫 牟</cp:lastModifiedBy>
  <cp:revision>2</cp:revision>
  <dcterms:created xsi:type="dcterms:W3CDTF">2024-02-01T01:57:00Z</dcterms:created>
  <dcterms:modified xsi:type="dcterms:W3CDTF">2024-02-01T01:58:00Z</dcterms:modified>
</cp:coreProperties>
</file>